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D7E33" w:rsidRDefault="00000000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</w:p>
    <w:p w:rsidR="007D7E33" w:rsidRDefault="00000000">
      <w:pPr>
        <w:widowControl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Linear regression equations for GC-MS standard sample detection</w:t>
      </w:r>
    </w:p>
    <w:tbl>
      <w:tblPr>
        <w:tblW w:w="8386" w:type="dxa"/>
        <w:jc w:val="center"/>
        <w:tblLook w:val="04A0" w:firstRow="1" w:lastRow="0" w:firstColumn="1" w:lastColumn="0" w:noHBand="0" w:noVBand="1"/>
      </w:tblPr>
      <w:tblGrid>
        <w:gridCol w:w="1985"/>
        <w:gridCol w:w="890"/>
        <w:gridCol w:w="2552"/>
        <w:gridCol w:w="1276"/>
        <w:gridCol w:w="1683"/>
      </w:tblGrid>
      <w:tr w:rsidR="007D7E33">
        <w:trPr>
          <w:trHeight w:val="290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7D7E33" w:rsidRDefault="0000000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SCFA</w:t>
            </w: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7D7E33" w:rsidRDefault="0000000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RT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7D7E33" w:rsidRDefault="0000000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Calibration curv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7D7E33" w:rsidRDefault="0000000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R2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7D7E33" w:rsidRDefault="00000000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 xml:space="preserve">Linearity rang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μg</w:t>
            </w:r>
            <w:proofErr w:type="spell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</w:rPr>
              <w:t>/mL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cetic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4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03818*x + 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8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ropionic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5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06508*x + 0.0004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Isobutyr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>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6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111*x + 0.0002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utyric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7.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2403*x + 0.0007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sovaleric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7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2918*x + 0.000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Valeric </w:t>
            </w:r>
            <w:r>
              <w:rPr>
                <w:rFonts w:ascii="Times New Roman" w:hAnsi="Times New Roman"/>
                <w:color w:val="000000"/>
                <w:kern w:val="0"/>
              </w:rPr>
              <w:t>ac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8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03169*x + 0.0001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500.0</w:t>
            </w:r>
          </w:p>
        </w:tc>
      </w:tr>
      <w:tr w:rsidR="007D7E33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proic</w:t>
            </w:r>
            <w:r>
              <w:rPr>
                <w:rFonts w:ascii="Times New Roman" w:eastAsia="等线" w:hAnsi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10.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Y = 0.1038*x + 0.00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995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7E33" w:rsidRDefault="00000000">
            <w:pPr>
              <w:widowControl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</w:rPr>
              <w:t>0.02 - 250.0</w:t>
            </w:r>
          </w:p>
        </w:tc>
      </w:tr>
    </w:tbl>
    <w:p w:rsidR="007D7E33" w:rsidRDefault="007D7E33">
      <w:pPr>
        <w:jc w:val="center"/>
      </w:pPr>
    </w:p>
    <w:p w:rsidR="007D7E33" w:rsidRDefault="007D7E33" w:rsidP="00F43478">
      <w:pPr>
        <w:jc w:val="left"/>
        <w:rPr>
          <w:rFonts w:hint="eastAsia"/>
        </w:rPr>
      </w:pPr>
    </w:p>
    <w:sectPr w:rsidR="007D7E33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B7956" w:rsidRDefault="000B7956" w:rsidP="00BF471C">
      <w:r>
        <w:separator/>
      </w:r>
    </w:p>
  </w:endnote>
  <w:endnote w:type="continuationSeparator" w:id="0">
    <w:p w:rsidR="000B7956" w:rsidRDefault="000B7956" w:rsidP="00BF4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584855"/>
      <w:docPartObj>
        <w:docPartGallery w:val="Page Numbers (Bottom of Page)"/>
        <w:docPartUnique/>
      </w:docPartObj>
    </w:sdtPr>
    <w:sdtContent>
      <w:p w:rsidR="00BF471C" w:rsidRDefault="00BF471C">
        <w:pPr>
          <w:pStyle w:val="a4"/>
        </w:pPr>
        <w:r>
          <w:ptab w:relativeTo="margin" w:alignment="right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BF471C" w:rsidRDefault="00BF47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B7956" w:rsidRDefault="000B7956" w:rsidP="00BF471C">
      <w:r>
        <w:separator/>
      </w:r>
    </w:p>
  </w:footnote>
  <w:footnote w:type="continuationSeparator" w:id="0">
    <w:p w:rsidR="000B7956" w:rsidRDefault="000B7956" w:rsidP="00BF4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UwZTRlN2MxZWRiZDM4MTBiYjQyMGYzZmFjZjQ5NDAifQ=="/>
  </w:docVars>
  <w:rsids>
    <w:rsidRoot w:val="00DF075D"/>
    <w:rsid w:val="0005171E"/>
    <w:rsid w:val="000B7956"/>
    <w:rsid w:val="003B715C"/>
    <w:rsid w:val="0052088D"/>
    <w:rsid w:val="007C3137"/>
    <w:rsid w:val="007D7E33"/>
    <w:rsid w:val="00A43FB7"/>
    <w:rsid w:val="00B245A4"/>
    <w:rsid w:val="00BF471C"/>
    <w:rsid w:val="00D9430A"/>
    <w:rsid w:val="00DF075D"/>
    <w:rsid w:val="00EF0981"/>
    <w:rsid w:val="00F43478"/>
    <w:rsid w:val="018726B3"/>
    <w:rsid w:val="041E71FB"/>
    <w:rsid w:val="083E2F6B"/>
    <w:rsid w:val="107409F0"/>
    <w:rsid w:val="1562701D"/>
    <w:rsid w:val="248F0784"/>
    <w:rsid w:val="347C0220"/>
    <w:rsid w:val="46B70043"/>
    <w:rsid w:val="7934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6F408D"/>
  <w15:docId w15:val="{2F15E23B-8B9D-4411-8BCE-891BD623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844"/>
        <w:tab w:val="right" w:pos="9689"/>
      </w:tabs>
    </w:pPr>
  </w:style>
  <w:style w:type="paragraph" w:styleId="a6">
    <w:name w:val="header"/>
    <w:basedOn w:val="a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eastAsia="宋体" w:hAnsi="Arial" w:cs="Times New Roman"/>
      <w:b/>
      <w:kern w:val="2"/>
      <w:sz w:val="24"/>
      <w:szCs w:val="24"/>
      <w:lang w:val="en-US" w:eastAsia="fr-FR" w:bidi="ar-SA"/>
    </w:rPr>
  </w:style>
  <w:style w:type="paragraph" w:customStyle="1" w:styleId="ANMheading1">
    <w:name w:val="ANM heading 1"/>
    <w:next w:val="a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/>
      <w:b/>
      <w:kern w:val="2"/>
      <w:sz w:val="24"/>
      <w:szCs w:val="24"/>
      <w:lang w:eastAsia="fr-FR"/>
    </w:rPr>
  </w:style>
  <w:style w:type="character" w:customStyle="1" w:styleId="a5">
    <w:name w:val="页脚 字符"/>
    <w:basedOn w:val="a0"/>
    <w:link w:val="a4"/>
    <w:uiPriority w:val="99"/>
    <w:rsid w:val="00BF471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王 王倩倩</cp:lastModifiedBy>
  <cp:revision>11</cp:revision>
  <dcterms:created xsi:type="dcterms:W3CDTF">2025-03-31T07:32:00Z</dcterms:created>
  <dcterms:modified xsi:type="dcterms:W3CDTF">2025-04-2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393203D04F7412D84FEC84D3E5AC57F_13</vt:lpwstr>
  </property>
  <property fmtid="{D5CDD505-2E9C-101B-9397-08002B2CF9AE}" pid="4" name="KSOTemplateDocerSaveRecord">
    <vt:lpwstr>eyJoZGlkIjoiY2JkNzc3ZmZmYzFmZjZmYzhiMjZjNDA2NzY2YmFjODgiLCJ1c2VySWQiOiIxMTAyNjYxMzMzIn0=</vt:lpwstr>
  </property>
</Properties>
</file>